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0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1"/>
        <w:gridCol w:w="2552"/>
      </w:tblGrid>
      <w:tr w:rsidR="003B2B96" w:rsidRPr="00793BAC" w:rsidTr="003E7270">
        <w:trPr>
          <w:trHeight w:val="20"/>
        </w:trPr>
        <w:tc>
          <w:tcPr>
            <w:tcW w:w="10207" w:type="dxa"/>
            <w:gridSpan w:val="4"/>
            <w:vAlign w:val="center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i/>
              </w:rPr>
              <w:t>Random-effects Probit Model for the Probability of being Obese – no physical activity, smoking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Variable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Overweight Dummy Variabl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69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6]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70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6]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71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6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67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9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4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54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0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3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77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1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5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23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6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27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29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68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28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87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75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33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8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5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24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30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8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06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9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40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8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2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49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0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3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85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2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65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93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4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67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815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6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69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494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7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23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503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8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28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503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9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27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32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6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9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61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8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2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28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9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9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7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1)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43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0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4]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49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4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10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5.647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42)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6.016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59)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5.777***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72)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39</w:t>
            </w:r>
          </w:p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40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.24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52.34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47.38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 xml:space="preserve">     Degrees of freedom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51" w:type="dxa"/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52" w:type="dxa"/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B2B96" w:rsidRPr="00793BAC" w:rsidTr="003E7270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:rsidR="003B2B96" w:rsidRPr="00DD32D7" w:rsidRDefault="003B2B96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 xml:space="preserve">     p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B2B96" w:rsidRPr="00DD32D7" w:rsidRDefault="003B2B96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B2B96" w:rsidRPr="00793BAC" w:rsidTr="003E7270">
        <w:trPr>
          <w:trHeight w:val="20"/>
        </w:trPr>
        <w:tc>
          <w:tcPr>
            <w:tcW w:w="10207" w:type="dxa"/>
            <w:gridSpan w:val="4"/>
            <w:tcBorders>
              <w:top w:val="single" w:sz="4" w:space="0" w:color="auto"/>
            </w:tcBorders>
          </w:tcPr>
          <w:p w:rsidR="003B2B96" w:rsidRPr="00793BAC" w:rsidRDefault="003B2B96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  <w:szCs w:val="20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96"/>
    <w:rsid w:val="000E2245"/>
    <w:rsid w:val="003B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8:00Z</dcterms:created>
  <dcterms:modified xsi:type="dcterms:W3CDTF">2017-06-09T14:38:00Z</dcterms:modified>
</cp:coreProperties>
</file>